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6AE825" w14:textId="6191001A" w:rsidR="008625BE" w:rsidRPr="00DE4875" w:rsidRDefault="00DE4875">
      <w:pPr>
        <w:rPr>
          <w:rFonts w:ascii="Times New Roman" w:hAnsi="Times New Roman" w:cs="Times New Roman"/>
          <w:b/>
          <w:iCs/>
          <w:sz w:val="24"/>
        </w:rPr>
      </w:pPr>
      <w:r w:rsidRPr="00DE4875">
        <w:rPr>
          <w:rFonts w:ascii="Times New Roman" w:hAnsi="Times New Roman" w:cs="Times New Roman"/>
          <w:b/>
          <w:iCs/>
          <w:sz w:val="24"/>
        </w:rPr>
        <w:t>S</w:t>
      </w:r>
      <w:r w:rsidRPr="00DE4875">
        <w:rPr>
          <w:rFonts w:ascii="Times New Roman" w:hAnsi="Times New Roman" w:cs="Times New Roman"/>
          <w:b/>
          <w:iCs/>
          <w:sz w:val="24"/>
        </w:rPr>
        <w:t>upplementary figure and table legends</w:t>
      </w:r>
    </w:p>
    <w:p w14:paraId="12BDC0B6" w14:textId="1496D120" w:rsidR="00DE4875" w:rsidRDefault="00DE4875"/>
    <w:p w14:paraId="5A1FEFF3" w14:textId="77777777" w:rsidR="00DE4875" w:rsidRPr="001048A5" w:rsidRDefault="00DE4875" w:rsidP="00DE4875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  <w:r w:rsidRPr="001048A5">
        <w:rPr>
          <w:rFonts w:ascii="Times New Roman" w:hAnsi="Times New Roman" w:cs="Times New Roman"/>
          <w:bCs/>
          <w:iCs/>
          <w:sz w:val="24"/>
        </w:rPr>
        <w:t>Figure S1. Expression of KCNQ1OT1 across all tumor samples and paired normal tissues was downloaded from the GEPIA website. KCNQ1OT1 is exclusively highly expressed in AML.</w:t>
      </w:r>
    </w:p>
    <w:p w14:paraId="1645183E" w14:textId="77777777" w:rsidR="00DE4875" w:rsidRPr="001048A5" w:rsidRDefault="00DE4875" w:rsidP="00DE4875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73BFC9A1" w14:textId="77777777" w:rsidR="00DE4875" w:rsidRPr="001048A5" w:rsidRDefault="00DE4875" w:rsidP="00DE4875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  <w:r w:rsidRPr="001048A5">
        <w:rPr>
          <w:rFonts w:ascii="Times New Roman" w:hAnsi="Times New Roman" w:cs="Times New Roman"/>
          <w:bCs/>
          <w:iCs/>
          <w:sz w:val="24"/>
        </w:rPr>
        <w:t>Figure S2. Expression of MAP3K1 among all tumor samples and paired normal tissues was downloaded from the GEPIA website.</w:t>
      </w:r>
    </w:p>
    <w:p w14:paraId="1FA70DCA" w14:textId="77777777" w:rsidR="00DE4875" w:rsidRPr="001048A5" w:rsidRDefault="00DE4875" w:rsidP="00DE4875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66C8D23A" w14:textId="77777777" w:rsidR="00DE4875" w:rsidRPr="001048A5" w:rsidRDefault="00DE4875" w:rsidP="00DE4875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  <w:r w:rsidRPr="001048A5">
        <w:rPr>
          <w:rFonts w:ascii="Times New Roman" w:hAnsi="Times New Roman" w:cs="Times New Roman"/>
          <w:bCs/>
          <w:iCs/>
          <w:sz w:val="24"/>
        </w:rPr>
        <w:t>Figure S3. Correlation between MAP3K1 and KCNQ1OT1 in AML was analyzed on the GEPIA website.</w:t>
      </w:r>
    </w:p>
    <w:p w14:paraId="4135DEBA" w14:textId="77777777" w:rsidR="00DE4875" w:rsidRDefault="00DE4875" w:rsidP="00DE4875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4AAE4F60" w14:textId="77777777" w:rsidR="00DE4875" w:rsidRDefault="00DE4875" w:rsidP="00DE4875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  <w:r w:rsidRPr="001048A5">
        <w:rPr>
          <w:rFonts w:ascii="Times New Roman" w:hAnsi="Times New Roman" w:cs="Times New Roman"/>
          <w:bCs/>
          <w:iCs/>
          <w:sz w:val="24"/>
        </w:rPr>
        <w:t>Figure S</w:t>
      </w:r>
      <w:r>
        <w:rPr>
          <w:rFonts w:ascii="Times New Roman" w:hAnsi="Times New Roman" w:cs="Times New Roman"/>
          <w:bCs/>
          <w:iCs/>
          <w:sz w:val="24"/>
        </w:rPr>
        <w:t>4</w:t>
      </w:r>
      <w:r w:rsidRPr="001048A5">
        <w:rPr>
          <w:rFonts w:ascii="Times New Roman" w:hAnsi="Times New Roman" w:cs="Times New Roman"/>
          <w:bCs/>
          <w:iCs/>
          <w:sz w:val="24"/>
        </w:rPr>
        <w:t>.</w:t>
      </w:r>
      <w:r>
        <w:rPr>
          <w:rFonts w:ascii="Times New Roman" w:hAnsi="Times New Roman" w:cs="Times New Roman"/>
          <w:bCs/>
          <w:iCs/>
          <w:sz w:val="24"/>
        </w:rPr>
        <w:t xml:space="preserve"> </w:t>
      </w:r>
      <w:r w:rsidRPr="001048A5">
        <w:rPr>
          <w:rFonts w:ascii="Times New Roman" w:hAnsi="Times New Roman" w:cs="Times New Roman"/>
          <w:sz w:val="24"/>
        </w:rPr>
        <w:t xml:space="preserve">The expression of </w:t>
      </w:r>
      <w:r w:rsidRPr="001048A5">
        <w:rPr>
          <w:rFonts w:ascii="Times New Roman" w:hAnsi="Times New Roman" w:cs="Times New Roman"/>
          <w:bCs/>
          <w:iCs/>
          <w:sz w:val="24"/>
        </w:rPr>
        <w:t>MAP3K</w:t>
      </w:r>
      <w:r w:rsidRPr="001048A5">
        <w:rPr>
          <w:rFonts w:ascii="Times New Roman" w:hAnsi="Times New Roman" w:cs="Times New Roman"/>
          <w:sz w:val="24"/>
        </w:rPr>
        <w:t>1 was determined in NB4 cells transfected wi</w:t>
      </w:r>
      <w:r>
        <w:rPr>
          <w:rFonts w:ascii="Times New Roman" w:hAnsi="Times New Roman" w:cs="Times New Roman"/>
          <w:sz w:val="24"/>
        </w:rPr>
        <w:t xml:space="preserve">th </w:t>
      </w:r>
      <w:r w:rsidRPr="001048A5">
        <w:rPr>
          <w:rFonts w:ascii="Times New Roman" w:hAnsi="Times New Roman" w:cs="Times New Roman"/>
          <w:sz w:val="24"/>
        </w:rPr>
        <w:t xml:space="preserve">shRNA specifically targeting </w:t>
      </w:r>
      <w:r w:rsidRPr="001048A5">
        <w:rPr>
          <w:rFonts w:ascii="Times New Roman" w:hAnsi="Times New Roman" w:cs="Times New Roman"/>
          <w:bCs/>
          <w:iCs/>
          <w:sz w:val="24"/>
        </w:rPr>
        <w:t>MAP3K1</w:t>
      </w:r>
      <w:r>
        <w:rPr>
          <w:rFonts w:ascii="Times New Roman" w:hAnsi="Times New Roman" w:cs="Times New Roman"/>
          <w:bCs/>
          <w:iCs/>
          <w:sz w:val="24"/>
        </w:rPr>
        <w:t xml:space="preserve"> (</w:t>
      </w:r>
      <w:r w:rsidRPr="001048A5">
        <w:rPr>
          <w:rFonts w:ascii="Times New Roman" w:hAnsi="Times New Roman" w:cs="Times New Roman"/>
          <w:bCs/>
          <w:iCs/>
          <w:sz w:val="24"/>
        </w:rPr>
        <w:t>MAP3K1</w:t>
      </w:r>
      <w:r>
        <w:rPr>
          <w:rFonts w:ascii="Times New Roman" w:hAnsi="Times New Roman" w:cs="Times New Roman"/>
          <w:bCs/>
          <w:iCs/>
          <w:sz w:val="24"/>
        </w:rPr>
        <w:t>-sh)</w:t>
      </w:r>
      <w:r>
        <w:rPr>
          <w:rFonts w:ascii="Times New Roman" w:hAnsi="Times New Roman" w:cs="Times New Roman"/>
          <w:sz w:val="24"/>
        </w:rPr>
        <w:t xml:space="preserve"> or negative control sequence (NC)</w:t>
      </w:r>
      <w:r w:rsidRPr="001048A5">
        <w:rPr>
          <w:rFonts w:ascii="Times New Roman" w:hAnsi="Times New Roman" w:cs="Times New Roman"/>
          <w:sz w:val="24"/>
        </w:rPr>
        <w:t>.</w:t>
      </w:r>
    </w:p>
    <w:p w14:paraId="1C27EC7F" w14:textId="77777777" w:rsidR="00DE4875" w:rsidRPr="001048A5" w:rsidRDefault="00DE4875" w:rsidP="00DE4875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42A876B7" w14:textId="77777777" w:rsidR="00DE4875" w:rsidRPr="001048A5" w:rsidRDefault="00DE4875" w:rsidP="00DE4875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  <w:r w:rsidRPr="001048A5">
        <w:rPr>
          <w:rFonts w:ascii="Times New Roman" w:hAnsi="Times New Roman" w:cs="Times New Roman"/>
          <w:bCs/>
          <w:iCs/>
          <w:sz w:val="24"/>
        </w:rPr>
        <w:t>Figure S</w:t>
      </w:r>
      <w:r>
        <w:rPr>
          <w:rFonts w:ascii="Times New Roman" w:hAnsi="Times New Roman" w:cs="Times New Roman"/>
          <w:bCs/>
          <w:iCs/>
          <w:sz w:val="24"/>
        </w:rPr>
        <w:t>5</w:t>
      </w:r>
      <w:r w:rsidRPr="001048A5">
        <w:rPr>
          <w:rFonts w:ascii="Times New Roman" w:hAnsi="Times New Roman" w:cs="Times New Roman"/>
          <w:bCs/>
          <w:iCs/>
          <w:sz w:val="24"/>
        </w:rPr>
        <w:t>. Correlation between MAP3K1 and FUS in AML was analyzed on the GEPIA website.</w:t>
      </w:r>
    </w:p>
    <w:p w14:paraId="53DF1542" w14:textId="77777777" w:rsidR="00DE4875" w:rsidRPr="001048A5" w:rsidRDefault="00DE4875" w:rsidP="00DE4875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303F6975" w14:textId="1014DA7A" w:rsidR="00DE4875" w:rsidRDefault="00DE4875" w:rsidP="00DE4875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  <w:r w:rsidRPr="001048A5">
        <w:rPr>
          <w:rFonts w:ascii="Times New Roman" w:hAnsi="Times New Roman" w:cs="Times New Roman"/>
          <w:bCs/>
          <w:iCs/>
          <w:sz w:val="24"/>
        </w:rPr>
        <w:t>Figure S</w:t>
      </w:r>
      <w:r>
        <w:rPr>
          <w:rFonts w:ascii="Times New Roman" w:hAnsi="Times New Roman" w:cs="Times New Roman"/>
          <w:bCs/>
          <w:iCs/>
          <w:sz w:val="24"/>
        </w:rPr>
        <w:t>6</w:t>
      </w:r>
      <w:r w:rsidRPr="001048A5">
        <w:rPr>
          <w:rFonts w:ascii="Times New Roman" w:hAnsi="Times New Roman" w:cs="Times New Roman"/>
          <w:bCs/>
          <w:iCs/>
          <w:sz w:val="24"/>
        </w:rPr>
        <w:t>. The c-</w:t>
      </w:r>
      <w:proofErr w:type="spellStart"/>
      <w:r w:rsidRPr="001048A5">
        <w:rPr>
          <w:rFonts w:ascii="Times New Roman" w:hAnsi="Times New Roman" w:cs="Times New Roman"/>
          <w:bCs/>
          <w:iCs/>
          <w:sz w:val="24"/>
        </w:rPr>
        <w:t>Myc</w:t>
      </w:r>
      <w:proofErr w:type="spellEnd"/>
      <w:r w:rsidRPr="001048A5">
        <w:rPr>
          <w:rFonts w:ascii="Times New Roman" w:hAnsi="Times New Roman" w:cs="Times New Roman"/>
          <w:bCs/>
          <w:iCs/>
          <w:sz w:val="24"/>
        </w:rPr>
        <w:t xml:space="preserve"> binding site on KCNQ1OT1 promoter was predicted with the JASPAR tool.</w:t>
      </w:r>
    </w:p>
    <w:p w14:paraId="0B0E44E1" w14:textId="3D7514F3" w:rsidR="00DE4875" w:rsidRDefault="00DE4875" w:rsidP="00DE4875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4FB1845F" w14:textId="0317EF76" w:rsidR="00DE4875" w:rsidRDefault="00DE4875" w:rsidP="00DE4875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  <w:r w:rsidRPr="00DE4875">
        <w:rPr>
          <w:rFonts w:ascii="Times New Roman" w:hAnsi="Times New Roman" w:cs="Times New Roman"/>
          <w:bCs/>
          <w:iCs/>
          <w:sz w:val="24"/>
        </w:rPr>
        <w:t>Table S1. Detailed information of patients</w:t>
      </w:r>
    </w:p>
    <w:p w14:paraId="484A2B74" w14:textId="6071D3B6" w:rsidR="00DE4875" w:rsidRDefault="00DE4875" w:rsidP="00DE4875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09D3E468" w14:textId="5950EFCE" w:rsidR="00DE4875" w:rsidRDefault="00DE4875" w:rsidP="00DE4875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  <w:r w:rsidRPr="00DE4875">
        <w:rPr>
          <w:rFonts w:ascii="Times New Roman" w:hAnsi="Times New Roman" w:cs="Times New Roman"/>
          <w:bCs/>
          <w:iCs/>
          <w:sz w:val="24"/>
        </w:rPr>
        <w:t xml:space="preserve">Table S2. Primers used for </w:t>
      </w:r>
      <w:proofErr w:type="spellStart"/>
      <w:r w:rsidRPr="00DE4875">
        <w:rPr>
          <w:rFonts w:ascii="Times New Roman" w:hAnsi="Times New Roman" w:cs="Times New Roman"/>
          <w:bCs/>
          <w:iCs/>
          <w:sz w:val="24"/>
        </w:rPr>
        <w:t>qRT</w:t>
      </w:r>
      <w:proofErr w:type="spellEnd"/>
      <w:r w:rsidRPr="00DE4875">
        <w:rPr>
          <w:rFonts w:ascii="Times New Roman" w:hAnsi="Times New Roman" w:cs="Times New Roman"/>
          <w:bCs/>
          <w:iCs/>
          <w:sz w:val="24"/>
        </w:rPr>
        <w:t xml:space="preserve">-PCR / construction of plasmids / </w:t>
      </w:r>
      <w:proofErr w:type="spellStart"/>
      <w:r w:rsidRPr="00DE4875">
        <w:rPr>
          <w:rFonts w:ascii="Times New Roman" w:hAnsi="Times New Roman" w:cs="Times New Roman"/>
          <w:bCs/>
          <w:iCs/>
          <w:sz w:val="24"/>
        </w:rPr>
        <w:t>ChIP</w:t>
      </w:r>
      <w:proofErr w:type="spellEnd"/>
      <w:r w:rsidRPr="00DE4875">
        <w:rPr>
          <w:rFonts w:ascii="Times New Roman" w:hAnsi="Times New Roman" w:cs="Times New Roman"/>
          <w:bCs/>
          <w:iCs/>
          <w:sz w:val="24"/>
        </w:rPr>
        <w:t>-qPCR</w:t>
      </w:r>
    </w:p>
    <w:p w14:paraId="110CA7EE" w14:textId="2D9303C5" w:rsidR="00DE4875" w:rsidRDefault="00DE4875" w:rsidP="00DE4875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7C0459C8" w14:textId="089B72A7" w:rsidR="00DE4875" w:rsidRDefault="00DE4875" w:rsidP="00DE4875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  <w:r w:rsidRPr="00DE4875">
        <w:rPr>
          <w:rFonts w:ascii="Times New Roman" w:hAnsi="Times New Roman" w:cs="Times New Roman"/>
          <w:bCs/>
          <w:iCs/>
          <w:sz w:val="24"/>
        </w:rPr>
        <w:t>Table S3. Predicted RNA binding protein of KCNQ1OT1 by ENCORI</w:t>
      </w:r>
    </w:p>
    <w:p w14:paraId="4E8A1D06" w14:textId="23885D67" w:rsidR="00DE4875" w:rsidRDefault="00DE4875" w:rsidP="00DE4875">
      <w:pPr>
        <w:spacing w:line="480" w:lineRule="auto"/>
        <w:rPr>
          <w:rFonts w:ascii="Times New Roman" w:hAnsi="Times New Roman" w:cs="Times New Roman"/>
          <w:bCs/>
          <w:iCs/>
          <w:sz w:val="24"/>
        </w:rPr>
      </w:pPr>
    </w:p>
    <w:p w14:paraId="7E940871" w14:textId="17260CCD" w:rsidR="00DE4875" w:rsidRPr="0014281A" w:rsidRDefault="00DE4875" w:rsidP="0014281A">
      <w:pPr>
        <w:spacing w:line="480" w:lineRule="auto"/>
        <w:rPr>
          <w:rFonts w:ascii="Times New Roman" w:hAnsi="Times New Roman" w:cs="Times New Roman" w:hint="eastAsia"/>
          <w:bCs/>
          <w:iCs/>
          <w:sz w:val="24"/>
        </w:rPr>
      </w:pPr>
      <w:r w:rsidRPr="00DE4875">
        <w:rPr>
          <w:rFonts w:ascii="Times New Roman" w:hAnsi="Times New Roman" w:cs="Times New Roman"/>
          <w:bCs/>
          <w:iCs/>
          <w:sz w:val="24"/>
        </w:rPr>
        <w:t>Table S4. Predicted RNA binding protein of MAP3K1 mRNA by ENCORI</w:t>
      </w:r>
    </w:p>
    <w:sectPr w:rsidR="00DE4875" w:rsidRPr="0014281A" w:rsidSect="00F905F2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宋体"/>
    <w:panose1 w:val="020B0604020202020204"/>
    <w:charset w:val="86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875"/>
    <w:rsid w:val="00000542"/>
    <w:rsid w:val="00007E10"/>
    <w:rsid w:val="000113AA"/>
    <w:rsid w:val="0001191A"/>
    <w:rsid w:val="0001348C"/>
    <w:rsid w:val="00014F02"/>
    <w:rsid w:val="000155AB"/>
    <w:rsid w:val="00020098"/>
    <w:rsid w:val="00024999"/>
    <w:rsid w:val="000325DE"/>
    <w:rsid w:val="00036933"/>
    <w:rsid w:val="0004069C"/>
    <w:rsid w:val="00043151"/>
    <w:rsid w:val="00054730"/>
    <w:rsid w:val="00056CC4"/>
    <w:rsid w:val="00060E37"/>
    <w:rsid w:val="000638DC"/>
    <w:rsid w:val="000653DC"/>
    <w:rsid w:val="00070D88"/>
    <w:rsid w:val="00082EF0"/>
    <w:rsid w:val="000A19F1"/>
    <w:rsid w:val="000A69DA"/>
    <w:rsid w:val="000B1134"/>
    <w:rsid w:val="000B42F6"/>
    <w:rsid w:val="000B59B6"/>
    <w:rsid w:val="000B6F34"/>
    <w:rsid w:val="000B79BB"/>
    <w:rsid w:val="000B7BAA"/>
    <w:rsid w:val="000C166A"/>
    <w:rsid w:val="000C7413"/>
    <w:rsid w:val="000C7C0E"/>
    <w:rsid w:val="000C7D41"/>
    <w:rsid w:val="000D2E45"/>
    <w:rsid w:val="000E1F81"/>
    <w:rsid w:val="000E7B73"/>
    <w:rsid w:val="000F5413"/>
    <w:rsid w:val="000F635E"/>
    <w:rsid w:val="000F7D6C"/>
    <w:rsid w:val="000F7F29"/>
    <w:rsid w:val="001006D0"/>
    <w:rsid w:val="00101022"/>
    <w:rsid w:val="001024E5"/>
    <w:rsid w:val="00112710"/>
    <w:rsid w:val="0011539B"/>
    <w:rsid w:val="001161F9"/>
    <w:rsid w:val="00116E59"/>
    <w:rsid w:val="00127419"/>
    <w:rsid w:val="00130565"/>
    <w:rsid w:val="001306ED"/>
    <w:rsid w:val="001378FD"/>
    <w:rsid w:val="00141009"/>
    <w:rsid w:val="0014281A"/>
    <w:rsid w:val="00145989"/>
    <w:rsid w:val="00151F21"/>
    <w:rsid w:val="0015298B"/>
    <w:rsid w:val="0016184C"/>
    <w:rsid w:val="00161F04"/>
    <w:rsid w:val="00165333"/>
    <w:rsid w:val="0017115F"/>
    <w:rsid w:val="00172CCD"/>
    <w:rsid w:val="001762D3"/>
    <w:rsid w:val="00182EA4"/>
    <w:rsid w:val="00193DE5"/>
    <w:rsid w:val="00195385"/>
    <w:rsid w:val="0019700C"/>
    <w:rsid w:val="001978B7"/>
    <w:rsid w:val="001A28A2"/>
    <w:rsid w:val="001A327F"/>
    <w:rsid w:val="001A34D3"/>
    <w:rsid w:val="001A62D3"/>
    <w:rsid w:val="001A631E"/>
    <w:rsid w:val="001B1A94"/>
    <w:rsid w:val="001B2913"/>
    <w:rsid w:val="001B2C26"/>
    <w:rsid w:val="001C3EE0"/>
    <w:rsid w:val="001C5185"/>
    <w:rsid w:val="001C70C9"/>
    <w:rsid w:val="001D234A"/>
    <w:rsid w:val="001D3616"/>
    <w:rsid w:val="001E099F"/>
    <w:rsid w:val="001E0BF8"/>
    <w:rsid w:val="001E1113"/>
    <w:rsid w:val="001E3C8B"/>
    <w:rsid w:val="001E4102"/>
    <w:rsid w:val="001E5B65"/>
    <w:rsid w:val="00215243"/>
    <w:rsid w:val="00227A57"/>
    <w:rsid w:val="0023551C"/>
    <w:rsid w:val="00237357"/>
    <w:rsid w:val="00237A59"/>
    <w:rsid w:val="00246C08"/>
    <w:rsid w:val="00250D44"/>
    <w:rsid w:val="00253BC2"/>
    <w:rsid w:val="00262A77"/>
    <w:rsid w:val="00264EED"/>
    <w:rsid w:val="002650EB"/>
    <w:rsid w:val="002652CB"/>
    <w:rsid w:val="00265889"/>
    <w:rsid w:val="0026634D"/>
    <w:rsid w:val="002675B2"/>
    <w:rsid w:val="00267EB3"/>
    <w:rsid w:val="00271126"/>
    <w:rsid w:val="002715EB"/>
    <w:rsid w:val="00274078"/>
    <w:rsid w:val="00274FE9"/>
    <w:rsid w:val="00276418"/>
    <w:rsid w:val="002812D8"/>
    <w:rsid w:val="002827B5"/>
    <w:rsid w:val="0029284A"/>
    <w:rsid w:val="00295746"/>
    <w:rsid w:val="002A576B"/>
    <w:rsid w:val="002A5BA7"/>
    <w:rsid w:val="002A69FC"/>
    <w:rsid w:val="002B2DED"/>
    <w:rsid w:val="002B46F9"/>
    <w:rsid w:val="002B552A"/>
    <w:rsid w:val="002C3202"/>
    <w:rsid w:val="002C3F03"/>
    <w:rsid w:val="002C482E"/>
    <w:rsid w:val="002D0A35"/>
    <w:rsid w:val="002D33EF"/>
    <w:rsid w:val="002D4F7F"/>
    <w:rsid w:val="002D6E9A"/>
    <w:rsid w:val="002E3ECF"/>
    <w:rsid w:val="002E606F"/>
    <w:rsid w:val="002F0CD1"/>
    <w:rsid w:val="002F6AA9"/>
    <w:rsid w:val="002F75CB"/>
    <w:rsid w:val="003001B7"/>
    <w:rsid w:val="0030153D"/>
    <w:rsid w:val="003049C9"/>
    <w:rsid w:val="003064B2"/>
    <w:rsid w:val="003069EB"/>
    <w:rsid w:val="00313682"/>
    <w:rsid w:val="00327B6F"/>
    <w:rsid w:val="00330C67"/>
    <w:rsid w:val="00332383"/>
    <w:rsid w:val="0033428C"/>
    <w:rsid w:val="00334C46"/>
    <w:rsid w:val="00334E02"/>
    <w:rsid w:val="00340716"/>
    <w:rsid w:val="003415D5"/>
    <w:rsid w:val="0034421A"/>
    <w:rsid w:val="00344AB8"/>
    <w:rsid w:val="00345E95"/>
    <w:rsid w:val="00350985"/>
    <w:rsid w:val="003620AB"/>
    <w:rsid w:val="00362672"/>
    <w:rsid w:val="0036768A"/>
    <w:rsid w:val="00371AED"/>
    <w:rsid w:val="003776D4"/>
    <w:rsid w:val="003849B3"/>
    <w:rsid w:val="00386464"/>
    <w:rsid w:val="00386EB8"/>
    <w:rsid w:val="00386F8B"/>
    <w:rsid w:val="003875DA"/>
    <w:rsid w:val="0039049F"/>
    <w:rsid w:val="00397A86"/>
    <w:rsid w:val="003B0C48"/>
    <w:rsid w:val="003C7030"/>
    <w:rsid w:val="003D3C41"/>
    <w:rsid w:val="003D5468"/>
    <w:rsid w:val="003E5800"/>
    <w:rsid w:val="003E68E4"/>
    <w:rsid w:val="003F2AA0"/>
    <w:rsid w:val="003F7DC4"/>
    <w:rsid w:val="00403ADB"/>
    <w:rsid w:val="00405DB7"/>
    <w:rsid w:val="004113E2"/>
    <w:rsid w:val="00413D44"/>
    <w:rsid w:val="00423A76"/>
    <w:rsid w:val="00426224"/>
    <w:rsid w:val="00427070"/>
    <w:rsid w:val="0043245C"/>
    <w:rsid w:val="00436CA5"/>
    <w:rsid w:val="0044047A"/>
    <w:rsid w:val="00441E65"/>
    <w:rsid w:val="00443C67"/>
    <w:rsid w:val="004440E8"/>
    <w:rsid w:val="00450E47"/>
    <w:rsid w:val="00455F46"/>
    <w:rsid w:val="0045623F"/>
    <w:rsid w:val="0046382C"/>
    <w:rsid w:val="004651CF"/>
    <w:rsid w:val="0046570E"/>
    <w:rsid w:val="00465AAD"/>
    <w:rsid w:val="00474370"/>
    <w:rsid w:val="0047507D"/>
    <w:rsid w:val="00483CFD"/>
    <w:rsid w:val="00485687"/>
    <w:rsid w:val="00485A7A"/>
    <w:rsid w:val="00485EFB"/>
    <w:rsid w:val="0049232B"/>
    <w:rsid w:val="00493CCF"/>
    <w:rsid w:val="004A5523"/>
    <w:rsid w:val="004B3BBA"/>
    <w:rsid w:val="004B6C5F"/>
    <w:rsid w:val="004C4655"/>
    <w:rsid w:val="004C7669"/>
    <w:rsid w:val="004D256A"/>
    <w:rsid w:val="004D2DA3"/>
    <w:rsid w:val="004D3149"/>
    <w:rsid w:val="004E3692"/>
    <w:rsid w:val="004E6761"/>
    <w:rsid w:val="004F2F7B"/>
    <w:rsid w:val="004F457F"/>
    <w:rsid w:val="004F4DEE"/>
    <w:rsid w:val="004F4EA6"/>
    <w:rsid w:val="005001BA"/>
    <w:rsid w:val="00503BA7"/>
    <w:rsid w:val="00507326"/>
    <w:rsid w:val="00514013"/>
    <w:rsid w:val="0051450C"/>
    <w:rsid w:val="005165DE"/>
    <w:rsid w:val="005173D6"/>
    <w:rsid w:val="005218AE"/>
    <w:rsid w:val="00524316"/>
    <w:rsid w:val="00524C6A"/>
    <w:rsid w:val="00525053"/>
    <w:rsid w:val="00525F9E"/>
    <w:rsid w:val="00540535"/>
    <w:rsid w:val="005411B2"/>
    <w:rsid w:val="00543E0C"/>
    <w:rsid w:val="005507DD"/>
    <w:rsid w:val="0055146F"/>
    <w:rsid w:val="00560FC5"/>
    <w:rsid w:val="005650E1"/>
    <w:rsid w:val="005654DA"/>
    <w:rsid w:val="00567618"/>
    <w:rsid w:val="00567B2D"/>
    <w:rsid w:val="00582363"/>
    <w:rsid w:val="00595F16"/>
    <w:rsid w:val="005A0B46"/>
    <w:rsid w:val="005A3634"/>
    <w:rsid w:val="005A3ED4"/>
    <w:rsid w:val="005A5AC0"/>
    <w:rsid w:val="005A6E6C"/>
    <w:rsid w:val="005A7665"/>
    <w:rsid w:val="005B611F"/>
    <w:rsid w:val="005B7661"/>
    <w:rsid w:val="005C1605"/>
    <w:rsid w:val="005C679B"/>
    <w:rsid w:val="005D5D5C"/>
    <w:rsid w:val="005E0F99"/>
    <w:rsid w:val="005E240A"/>
    <w:rsid w:val="005E2F4B"/>
    <w:rsid w:val="005F039C"/>
    <w:rsid w:val="005F209F"/>
    <w:rsid w:val="005F5868"/>
    <w:rsid w:val="00600D03"/>
    <w:rsid w:val="006026D4"/>
    <w:rsid w:val="00603587"/>
    <w:rsid w:val="00603E83"/>
    <w:rsid w:val="006053A5"/>
    <w:rsid w:val="0061451B"/>
    <w:rsid w:val="0062068D"/>
    <w:rsid w:val="00621CC2"/>
    <w:rsid w:val="00623668"/>
    <w:rsid w:val="00630376"/>
    <w:rsid w:val="00630C23"/>
    <w:rsid w:val="00641ECB"/>
    <w:rsid w:val="00645447"/>
    <w:rsid w:val="006519CF"/>
    <w:rsid w:val="00661F90"/>
    <w:rsid w:val="00662A0A"/>
    <w:rsid w:val="00670102"/>
    <w:rsid w:val="00670169"/>
    <w:rsid w:val="00670FC5"/>
    <w:rsid w:val="00672F9A"/>
    <w:rsid w:val="00673208"/>
    <w:rsid w:val="00683FFF"/>
    <w:rsid w:val="00686579"/>
    <w:rsid w:val="0069064C"/>
    <w:rsid w:val="0069156C"/>
    <w:rsid w:val="0069307F"/>
    <w:rsid w:val="006946F5"/>
    <w:rsid w:val="00694B57"/>
    <w:rsid w:val="006A0865"/>
    <w:rsid w:val="006A3DCB"/>
    <w:rsid w:val="006A4202"/>
    <w:rsid w:val="006A63B7"/>
    <w:rsid w:val="006B27B5"/>
    <w:rsid w:val="006B5C2A"/>
    <w:rsid w:val="006B7318"/>
    <w:rsid w:val="006B736F"/>
    <w:rsid w:val="006C6987"/>
    <w:rsid w:val="006C75B1"/>
    <w:rsid w:val="006D1846"/>
    <w:rsid w:val="006D26A1"/>
    <w:rsid w:val="006D4AFA"/>
    <w:rsid w:val="007026C1"/>
    <w:rsid w:val="00704DC1"/>
    <w:rsid w:val="00704DEC"/>
    <w:rsid w:val="007059BD"/>
    <w:rsid w:val="00706694"/>
    <w:rsid w:val="007066BA"/>
    <w:rsid w:val="00711B87"/>
    <w:rsid w:val="0071223D"/>
    <w:rsid w:val="00713C2D"/>
    <w:rsid w:val="00716233"/>
    <w:rsid w:val="0072256E"/>
    <w:rsid w:val="007227B2"/>
    <w:rsid w:val="00723188"/>
    <w:rsid w:val="0072720D"/>
    <w:rsid w:val="00727282"/>
    <w:rsid w:val="00733614"/>
    <w:rsid w:val="007345B3"/>
    <w:rsid w:val="0073497C"/>
    <w:rsid w:val="00736C8C"/>
    <w:rsid w:val="00740F96"/>
    <w:rsid w:val="0075182F"/>
    <w:rsid w:val="00756095"/>
    <w:rsid w:val="007574BA"/>
    <w:rsid w:val="007642BE"/>
    <w:rsid w:val="007672B4"/>
    <w:rsid w:val="00772841"/>
    <w:rsid w:val="0077565F"/>
    <w:rsid w:val="007802F6"/>
    <w:rsid w:val="0078289E"/>
    <w:rsid w:val="0078351C"/>
    <w:rsid w:val="00784D82"/>
    <w:rsid w:val="00785AFF"/>
    <w:rsid w:val="00786713"/>
    <w:rsid w:val="00786FCF"/>
    <w:rsid w:val="007879D3"/>
    <w:rsid w:val="00792854"/>
    <w:rsid w:val="00792A5D"/>
    <w:rsid w:val="00795D6B"/>
    <w:rsid w:val="007965CC"/>
    <w:rsid w:val="007A0467"/>
    <w:rsid w:val="007A4128"/>
    <w:rsid w:val="007A7AC3"/>
    <w:rsid w:val="007B0FE8"/>
    <w:rsid w:val="007B21F1"/>
    <w:rsid w:val="007B3F40"/>
    <w:rsid w:val="007B71BC"/>
    <w:rsid w:val="007C4A0B"/>
    <w:rsid w:val="007D2470"/>
    <w:rsid w:val="007D2BD9"/>
    <w:rsid w:val="007D2CA6"/>
    <w:rsid w:val="007D3B4B"/>
    <w:rsid w:val="007D66B0"/>
    <w:rsid w:val="007D67A5"/>
    <w:rsid w:val="007E0BF5"/>
    <w:rsid w:val="007E4769"/>
    <w:rsid w:val="007E4F35"/>
    <w:rsid w:val="007E55F9"/>
    <w:rsid w:val="007F5F2F"/>
    <w:rsid w:val="00801704"/>
    <w:rsid w:val="0080246F"/>
    <w:rsid w:val="00804604"/>
    <w:rsid w:val="00806572"/>
    <w:rsid w:val="008128A2"/>
    <w:rsid w:val="00814712"/>
    <w:rsid w:val="00826D8E"/>
    <w:rsid w:val="00833079"/>
    <w:rsid w:val="00841232"/>
    <w:rsid w:val="00841860"/>
    <w:rsid w:val="00841D0B"/>
    <w:rsid w:val="0084499D"/>
    <w:rsid w:val="00846149"/>
    <w:rsid w:val="0085720C"/>
    <w:rsid w:val="00860826"/>
    <w:rsid w:val="008625BE"/>
    <w:rsid w:val="008704FA"/>
    <w:rsid w:val="008755B5"/>
    <w:rsid w:val="00876363"/>
    <w:rsid w:val="00880699"/>
    <w:rsid w:val="0088709D"/>
    <w:rsid w:val="00890DCB"/>
    <w:rsid w:val="008931DD"/>
    <w:rsid w:val="00893F0C"/>
    <w:rsid w:val="00897707"/>
    <w:rsid w:val="008A5E58"/>
    <w:rsid w:val="008C3D7A"/>
    <w:rsid w:val="008D7782"/>
    <w:rsid w:val="008E0795"/>
    <w:rsid w:val="008E4657"/>
    <w:rsid w:val="008F1AD3"/>
    <w:rsid w:val="00901A32"/>
    <w:rsid w:val="00903041"/>
    <w:rsid w:val="00910D7F"/>
    <w:rsid w:val="00920DB3"/>
    <w:rsid w:val="009218E8"/>
    <w:rsid w:val="00922F9C"/>
    <w:rsid w:val="00926B77"/>
    <w:rsid w:val="009275C9"/>
    <w:rsid w:val="00927AAB"/>
    <w:rsid w:val="00941993"/>
    <w:rsid w:val="009460CE"/>
    <w:rsid w:val="0095053C"/>
    <w:rsid w:val="00960C7F"/>
    <w:rsid w:val="00964D29"/>
    <w:rsid w:val="009736FD"/>
    <w:rsid w:val="00973881"/>
    <w:rsid w:val="00976E1D"/>
    <w:rsid w:val="00977480"/>
    <w:rsid w:val="00977986"/>
    <w:rsid w:val="00981EAD"/>
    <w:rsid w:val="00981ED1"/>
    <w:rsid w:val="00987937"/>
    <w:rsid w:val="009900FB"/>
    <w:rsid w:val="009949F8"/>
    <w:rsid w:val="00997D73"/>
    <w:rsid w:val="009B0278"/>
    <w:rsid w:val="009B446A"/>
    <w:rsid w:val="009B5576"/>
    <w:rsid w:val="009B64BD"/>
    <w:rsid w:val="009B71A1"/>
    <w:rsid w:val="009C16DB"/>
    <w:rsid w:val="009C2E0A"/>
    <w:rsid w:val="009C3FD7"/>
    <w:rsid w:val="009C52CA"/>
    <w:rsid w:val="009C64CD"/>
    <w:rsid w:val="009D093F"/>
    <w:rsid w:val="009D46CC"/>
    <w:rsid w:val="009D53F1"/>
    <w:rsid w:val="009E20EC"/>
    <w:rsid w:val="009E25EB"/>
    <w:rsid w:val="009E36C8"/>
    <w:rsid w:val="009E7072"/>
    <w:rsid w:val="00A03F91"/>
    <w:rsid w:val="00A13835"/>
    <w:rsid w:val="00A2416E"/>
    <w:rsid w:val="00A25519"/>
    <w:rsid w:val="00A30879"/>
    <w:rsid w:val="00A356D4"/>
    <w:rsid w:val="00A4061C"/>
    <w:rsid w:val="00A4255B"/>
    <w:rsid w:val="00A451C6"/>
    <w:rsid w:val="00A520D1"/>
    <w:rsid w:val="00A54C48"/>
    <w:rsid w:val="00A55585"/>
    <w:rsid w:val="00A63464"/>
    <w:rsid w:val="00A646F0"/>
    <w:rsid w:val="00A6547A"/>
    <w:rsid w:val="00A772A8"/>
    <w:rsid w:val="00A77853"/>
    <w:rsid w:val="00A80875"/>
    <w:rsid w:val="00A81391"/>
    <w:rsid w:val="00A815E7"/>
    <w:rsid w:val="00A83EC9"/>
    <w:rsid w:val="00AA14E3"/>
    <w:rsid w:val="00AA5AA9"/>
    <w:rsid w:val="00AA67BA"/>
    <w:rsid w:val="00AB0C98"/>
    <w:rsid w:val="00AB15EE"/>
    <w:rsid w:val="00AB25C6"/>
    <w:rsid w:val="00AB2EEB"/>
    <w:rsid w:val="00AB3405"/>
    <w:rsid w:val="00AC1D9F"/>
    <w:rsid w:val="00AD21AA"/>
    <w:rsid w:val="00AD2D7C"/>
    <w:rsid w:val="00AD49D0"/>
    <w:rsid w:val="00AF030E"/>
    <w:rsid w:val="00AF2123"/>
    <w:rsid w:val="00AF337E"/>
    <w:rsid w:val="00AF3DCC"/>
    <w:rsid w:val="00AF60E9"/>
    <w:rsid w:val="00B07172"/>
    <w:rsid w:val="00B07175"/>
    <w:rsid w:val="00B15F0A"/>
    <w:rsid w:val="00B22D42"/>
    <w:rsid w:val="00B335C1"/>
    <w:rsid w:val="00B33A44"/>
    <w:rsid w:val="00B34DE4"/>
    <w:rsid w:val="00B35354"/>
    <w:rsid w:val="00B356AD"/>
    <w:rsid w:val="00B43D76"/>
    <w:rsid w:val="00B5018B"/>
    <w:rsid w:val="00B505AE"/>
    <w:rsid w:val="00B60D6A"/>
    <w:rsid w:val="00B61D53"/>
    <w:rsid w:val="00B624B1"/>
    <w:rsid w:val="00B75488"/>
    <w:rsid w:val="00B86727"/>
    <w:rsid w:val="00B94DA0"/>
    <w:rsid w:val="00BA0193"/>
    <w:rsid w:val="00BA23E0"/>
    <w:rsid w:val="00BA4218"/>
    <w:rsid w:val="00BA59C2"/>
    <w:rsid w:val="00BA674E"/>
    <w:rsid w:val="00BA74FD"/>
    <w:rsid w:val="00BA78DD"/>
    <w:rsid w:val="00BA7AFF"/>
    <w:rsid w:val="00BB0548"/>
    <w:rsid w:val="00BB2ACF"/>
    <w:rsid w:val="00BB46D2"/>
    <w:rsid w:val="00BB5AC3"/>
    <w:rsid w:val="00BB70FC"/>
    <w:rsid w:val="00BC536D"/>
    <w:rsid w:val="00BC7B8F"/>
    <w:rsid w:val="00BD30A0"/>
    <w:rsid w:val="00BD4053"/>
    <w:rsid w:val="00BD4272"/>
    <w:rsid w:val="00BD4933"/>
    <w:rsid w:val="00BD728F"/>
    <w:rsid w:val="00BE3195"/>
    <w:rsid w:val="00BE3F2F"/>
    <w:rsid w:val="00BE6D63"/>
    <w:rsid w:val="00BF344F"/>
    <w:rsid w:val="00C000EA"/>
    <w:rsid w:val="00C011AD"/>
    <w:rsid w:val="00C05533"/>
    <w:rsid w:val="00C05741"/>
    <w:rsid w:val="00C111F8"/>
    <w:rsid w:val="00C11563"/>
    <w:rsid w:val="00C1314F"/>
    <w:rsid w:val="00C148F6"/>
    <w:rsid w:val="00C1501D"/>
    <w:rsid w:val="00C15091"/>
    <w:rsid w:val="00C15F13"/>
    <w:rsid w:val="00C16338"/>
    <w:rsid w:val="00C34D28"/>
    <w:rsid w:val="00C4053A"/>
    <w:rsid w:val="00C4226D"/>
    <w:rsid w:val="00C46212"/>
    <w:rsid w:val="00C510AE"/>
    <w:rsid w:val="00C52995"/>
    <w:rsid w:val="00C52B3D"/>
    <w:rsid w:val="00C61E81"/>
    <w:rsid w:val="00C6355A"/>
    <w:rsid w:val="00C65188"/>
    <w:rsid w:val="00C66F9A"/>
    <w:rsid w:val="00C67AB4"/>
    <w:rsid w:val="00C7138F"/>
    <w:rsid w:val="00C73ED3"/>
    <w:rsid w:val="00C7611C"/>
    <w:rsid w:val="00C762DD"/>
    <w:rsid w:val="00C836ED"/>
    <w:rsid w:val="00C83B11"/>
    <w:rsid w:val="00C97BF4"/>
    <w:rsid w:val="00CA22A6"/>
    <w:rsid w:val="00CA4074"/>
    <w:rsid w:val="00CB2183"/>
    <w:rsid w:val="00CB3DC3"/>
    <w:rsid w:val="00CC332D"/>
    <w:rsid w:val="00CC4552"/>
    <w:rsid w:val="00CD3D3F"/>
    <w:rsid w:val="00CD466E"/>
    <w:rsid w:val="00CE6AB3"/>
    <w:rsid w:val="00CF1EAB"/>
    <w:rsid w:val="00CF3A40"/>
    <w:rsid w:val="00CF4D62"/>
    <w:rsid w:val="00CF7D6A"/>
    <w:rsid w:val="00D01756"/>
    <w:rsid w:val="00D038A1"/>
    <w:rsid w:val="00D112CF"/>
    <w:rsid w:val="00D17BAB"/>
    <w:rsid w:val="00D20E9C"/>
    <w:rsid w:val="00D2351B"/>
    <w:rsid w:val="00D370DB"/>
    <w:rsid w:val="00D44D9B"/>
    <w:rsid w:val="00D470F8"/>
    <w:rsid w:val="00D4738D"/>
    <w:rsid w:val="00D52AB9"/>
    <w:rsid w:val="00D571BD"/>
    <w:rsid w:val="00D61053"/>
    <w:rsid w:val="00D630A6"/>
    <w:rsid w:val="00D64C3A"/>
    <w:rsid w:val="00D65CE4"/>
    <w:rsid w:val="00D74950"/>
    <w:rsid w:val="00D82724"/>
    <w:rsid w:val="00D82868"/>
    <w:rsid w:val="00D86156"/>
    <w:rsid w:val="00D86B55"/>
    <w:rsid w:val="00D91529"/>
    <w:rsid w:val="00D918E1"/>
    <w:rsid w:val="00D925B2"/>
    <w:rsid w:val="00D950BA"/>
    <w:rsid w:val="00DA029D"/>
    <w:rsid w:val="00DA6A1B"/>
    <w:rsid w:val="00DA7C49"/>
    <w:rsid w:val="00DA7DAE"/>
    <w:rsid w:val="00DC0C33"/>
    <w:rsid w:val="00DD123F"/>
    <w:rsid w:val="00DD636F"/>
    <w:rsid w:val="00DE0760"/>
    <w:rsid w:val="00DE4875"/>
    <w:rsid w:val="00DE78E4"/>
    <w:rsid w:val="00DF266D"/>
    <w:rsid w:val="00DF28B3"/>
    <w:rsid w:val="00DF4EB0"/>
    <w:rsid w:val="00E010DE"/>
    <w:rsid w:val="00E02884"/>
    <w:rsid w:val="00E04DB6"/>
    <w:rsid w:val="00E119C5"/>
    <w:rsid w:val="00E1299D"/>
    <w:rsid w:val="00E14634"/>
    <w:rsid w:val="00E14DD4"/>
    <w:rsid w:val="00E156C5"/>
    <w:rsid w:val="00E15E24"/>
    <w:rsid w:val="00E2303E"/>
    <w:rsid w:val="00E251FC"/>
    <w:rsid w:val="00E31E5C"/>
    <w:rsid w:val="00E34E36"/>
    <w:rsid w:val="00E369AC"/>
    <w:rsid w:val="00E416A3"/>
    <w:rsid w:val="00E433A9"/>
    <w:rsid w:val="00E46FAF"/>
    <w:rsid w:val="00E50D9D"/>
    <w:rsid w:val="00E556B5"/>
    <w:rsid w:val="00E721B2"/>
    <w:rsid w:val="00E82268"/>
    <w:rsid w:val="00E82C9C"/>
    <w:rsid w:val="00E858D5"/>
    <w:rsid w:val="00E90D18"/>
    <w:rsid w:val="00E970B3"/>
    <w:rsid w:val="00EA523B"/>
    <w:rsid w:val="00EA61C5"/>
    <w:rsid w:val="00EB72C7"/>
    <w:rsid w:val="00EC56B3"/>
    <w:rsid w:val="00EC757E"/>
    <w:rsid w:val="00ED020A"/>
    <w:rsid w:val="00ED05B8"/>
    <w:rsid w:val="00ED18AE"/>
    <w:rsid w:val="00ED268D"/>
    <w:rsid w:val="00ED67E5"/>
    <w:rsid w:val="00EE00B8"/>
    <w:rsid w:val="00EE4413"/>
    <w:rsid w:val="00EE5810"/>
    <w:rsid w:val="00EF4119"/>
    <w:rsid w:val="00EF498E"/>
    <w:rsid w:val="00EF6558"/>
    <w:rsid w:val="00F032BA"/>
    <w:rsid w:val="00F034BF"/>
    <w:rsid w:val="00F0356B"/>
    <w:rsid w:val="00F06D76"/>
    <w:rsid w:val="00F1022F"/>
    <w:rsid w:val="00F1203D"/>
    <w:rsid w:val="00F24495"/>
    <w:rsid w:val="00F31E20"/>
    <w:rsid w:val="00F34A71"/>
    <w:rsid w:val="00F356EE"/>
    <w:rsid w:val="00F44570"/>
    <w:rsid w:val="00F50DF4"/>
    <w:rsid w:val="00F53AF7"/>
    <w:rsid w:val="00F551F1"/>
    <w:rsid w:val="00F57F9B"/>
    <w:rsid w:val="00F612C1"/>
    <w:rsid w:val="00F6144E"/>
    <w:rsid w:val="00F63CFF"/>
    <w:rsid w:val="00F658C8"/>
    <w:rsid w:val="00F664D6"/>
    <w:rsid w:val="00F6661F"/>
    <w:rsid w:val="00F72A70"/>
    <w:rsid w:val="00F7339E"/>
    <w:rsid w:val="00F7397D"/>
    <w:rsid w:val="00F749F0"/>
    <w:rsid w:val="00F85500"/>
    <w:rsid w:val="00F87455"/>
    <w:rsid w:val="00F87DFB"/>
    <w:rsid w:val="00F905F2"/>
    <w:rsid w:val="00F91432"/>
    <w:rsid w:val="00F96D0A"/>
    <w:rsid w:val="00FB0558"/>
    <w:rsid w:val="00FB4DCD"/>
    <w:rsid w:val="00FB7F5E"/>
    <w:rsid w:val="00FC1C25"/>
    <w:rsid w:val="00FC1C29"/>
    <w:rsid w:val="00FC3CA8"/>
    <w:rsid w:val="00FC5B5D"/>
    <w:rsid w:val="00FC6F57"/>
    <w:rsid w:val="00FD2C24"/>
    <w:rsid w:val="00FD4B7F"/>
    <w:rsid w:val="00FD4F17"/>
    <w:rsid w:val="00FD5CA0"/>
    <w:rsid w:val="00FD60BF"/>
    <w:rsid w:val="00FD6A4F"/>
    <w:rsid w:val="00FD7CA8"/>
    <w:rsid w:val="00FE456B"/>
    <w:rsid w:val="00FE662A"/>
    <w:rsid w:val="00FF5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DBD158"/>
  <w15:chartTrackingRefBased/>
  <w15:docId w15:val="{985A4B1B-FF79-2F48-9629-CEB7184BF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able of figures"/>
    <w:basedOn w:val="a"/>
    <w:next w:val="a"/>
    <w:autoRedefine/>
    <w:uiPriority w:val="99"/>
    <w:unhideWhenUsed/>
    <w:qFormat/>
    <w:rsid w:val="003875DA"/>
    <w:pPr>
      <w:spacing w:line="360" w:lineRule="auto"/>
      <w:ind w:leftChars="200" w:left="400" w:hangingChars="200" w:hanging="200"/>
    </w:pPr>
    <w:rPr>
      <w:rFonts w:cs="Times New Roman (正文 CS 字体)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78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1-07-06T07:15:00Z</dcterms:created>
  <dcterms:modified xsi:type="dcterms:W3CDTF">2021-07-06T07:20:00Z</dcterms:modified>
</cp:coreProperties>
</file>